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0A7" w:rsidRPr="002528FF" w:rsidRDefault="001B30A7" w:rsidP="001B30A7">
      <w:pPr>
        <w:pStyle w:val="a3"/>
        <w:keepNext/>
        <w:rPr>
          <w:rFonts w:ascii="Times New Roman" w:hAnsi="Times New Roman" w:cs="Times New Roman"/>
        </w:rPr>
      </w:pPr>
      <w:r w:rsidRPr="002528FF">
        <w:rPr>
          <w:rFonts w:ascii="Times New Roman" w:hAnsi="Times New Roman" w:cs="Times New Roman"/>
        </w:rPr>
        <w:t>Table S1 Details of 22 FA-related genes</w:t>
      </w:r>
    </w:p>
    <w:tbl>
      <w:tblPr>
        <w:tblW w:w="116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9"/>
        <w:gridCol w:w="1840"/>
        <w:gridCol w:w="722"/>
        <w:gridCol w:w="1620"/>
        <w:gridCol w:w="2400"/>
        <w:gridCol w:w="1400"/>
        <w:gridCol w:w="1880"/>
        <w:gridCol w:w="978"/>
      </w:tblGrid>
      <w:tr w:rsidR="00EE5BE9" w:rsidRPr="00EE5BE9" w:rsidTr="001B30A7">
        <w:trPr>
          <w:trHeight w:val="320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GNC symb</w:t>
            </w:r>
            <w:r w:rsidRPr="002528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l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#MI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ytogenetic location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omic coordinate (GRCh37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mRNA reference 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heritance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A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A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713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q24.3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6:89803957-8988306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0135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B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B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05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p22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X:14861529-1489119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15263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L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C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C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38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q22.3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9:97861336-9807999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013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D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01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q13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3:32889611-3297380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005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, FBOC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  <w:r w:rsidRPr="002528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AD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D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D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39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p25.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3:10068098-101436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3308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E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39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p21.3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6:35420138-354348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2192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F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F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38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p14.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1:22644079-2264738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2272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G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G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29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q13.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9:35073832-350800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462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I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I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136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q26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5:89787180-8986049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111337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J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IP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58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q23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7:59758627-5994088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3204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L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81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p16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2:58386378-584685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111463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M</w:t>
            </w:r>
            <w:r w:rsid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M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96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q21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4:45605143-4567009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2093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ncer predispositio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N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LB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03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p12.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6:23614488-2365263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24675.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O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1C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27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q2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7:56769934-568117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5821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FA-like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P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LX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32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p13.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6:3631182-366159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3244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Q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RCC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35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p13.1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6:14014014-140462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523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96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q15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5:40986972-410243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13348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FA-like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37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q21.3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7:41196312-412775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730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-like, FBOC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  <w:r w:rsidRPr="002528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AD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E2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05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q32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:202300785-2023111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1417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U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RCC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03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q36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7:152341864-15237325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543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V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D2L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40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p36.2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:11734537-117517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0112732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EE5BE9" w:rsidRPr="00EE5BE9" w:rsidTr="001B30A7">
        <w:trPr>
          <w:trHeight w:val="32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W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E5BE9" w:rsidRPr="008C15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C15E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FWD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41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q23.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16:74655292-7470077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_018124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EE5B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EE5BE9" w:rsidRPr="00EE5BE9" w:rsidRDefault="00EE5BE9" w:rsidP="008C15E9">
            <w:pPr>
              <w:keepNext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E5BE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</w:tr>
    </w:tbl>
    <w:p w:rsidR="008C15E9" w:rsidRPr="008C15E9" w:rsidRDefault="008C15E9" w:rsidP="008C15E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8C15E9">
        <w:rPr>
          <w:rFonts w:ascii="Times New Roman" w:eastAsia="宋体" w:hAnsi="Times New Roman" w:cs="Times New Roman"/>
          <w:kern w:val="0"/>
          <w:sz w:val="16"/>
          <w:szCs w:val="16"/>
        </w:rPr>
        <w:t xml:space="preserve">FA, Fanconi </w:t>
      </w:r>
      <w:bookmarkStart w:id="0" w:name="_GoBack"/>
      <w:bookmarkEnd w:id="0"/>
      <w:r w:rsidRPr="008C15E9">
        <w:rPr>
          <w:rFonts w:ascii="Times New Roman" w:eastAsia="宋体" w:hAnsi="Times New Roman" w:cs="Times New Roman"/>
          <w:kern w:val="0"/>
          <w:sz w:val="16"/>
          <w:szCs w:val="16"/>
        </w:rPr>
        <w:t xml:space="preserve">anemia; FBOC, familial breast and ovarian cancer; </w:t>
      </w:r>
      <w:r>
        <w:rPr>
          <w:rFonts w:ascii="Times New Roman" w:eastAsia="宋体" w:hAnsi="Times New Roman" w:cs="Times New Roman"/>
          <w:kern w:val="0"/>
          <w:sz w:val="16"/>
          <w:szCs w:val="16"/>
        </w:rPr>
        <w:t>AR, autosomal recessive inheritance; AD, autosomal dominant inheritance; XLR, X-linked rec</w:t>
      </w:r>
      <w:r w:rsidR="00C97F82">
        <w:rPr>
          <w:rFonts w:ascii="Times New Roman" w:eastAsia="宋体" w:hAnsi="Times New Roman" w:cs="Times New Roman"/>
          <w:kern w:val="0"/>
          <w:sz w:val="16"/>
          <w:szCs w:val="16"/>
        </w:rPr>
        <w:t>essive inheritance.</w:t>
      </w:r>
    </w:p>
    <w:p w:rsidR="008C15E9" w:rsidRPr="008C15E9" w:rsidRDefault="008C15E9" w:rsidP="008C15E9">
      <w:pPr>
        <w:pStyle w:val="a4"/>
        <w:rPr>
          <w:rFonts w:ascii="Times New Roman" w:hAnsi="Times New Roman" w:cs="Times New Roman"/>
          <w:sz w:val="16"/>
          <w:szCs w:val="16"/>
        </w:rPr>
      </w:pPr>
    </w:p>
    <w:p w:rsidR="008C15E9" w:rsidRPr="008C15E9" w:rsidRDefault="008C15E9">
      <w:pPr>
        <w:pStyle w:val="a3"/>
      </w:pPr>
    </w:p>
    <w:p w:rsidR="00EE5BE9" w:rsidRPr="002528FF" w:rsidRDefault="00EE5BE9" w:rsidP="002528FF">
      <w:pPr>
        <w:pStyle w:val="a3"/>
      </w:pPr>
    </w:p>
    <w:sectPr w:rsidR="00EE5BE9" w:rsidRPr="002528FF" w:rsidSect="00EE5BE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BE9"/>
    <w:rsid w:val="001B30A7"/>
    <w:rsid w:val="002528FF"/>
    <w:rsid w:val="00885A2C"/>
    <w:rsid w:val="008C15E9"/>
    <w:rsid w:val="00C97F82"/>
    <w:rsid w:val="00D06E37"/>
    <w:rsid w:val="00EE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3A9E9"/>
  <w15:chartTrackingRefBased/>
  <w15:docId w15:val="{DCA0CF0B-EBE1-4540-8A1F-780D939F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B30A7"/>
    <w:rPr>
      <w:rFonts w:asciiTheme="majorHAnsi" w:eastAsia="黑体" w:hAnsiTheme="majorHAnsi" w:cstheme="majorBidi"/>
      <w:sz w:val="20"/>
      <w:szCs w:val="20"/>
    </w:rPr>
  </w:style>
  <w:style w:type="paragraph" w:styleId="a4">
    <w:name w:val="Normal (Web)"/>
    <w:basedOn w:val="a"/>
    <w:uiPriority w:val="99"/>
    <w:semiHidden/>
    <w:unhideWhenUsed/>
    <w:rsid w:val="002528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9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0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0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5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4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2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1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Daijing</dc:creator>
  <cp:keywords/>
  <dc:description/>
  <cp:lastModifiedBy>Nie Daijing</cp:lastModifiedBy>
  <cp:revision>5</cp:revision>
  <dcterms:created xsi:type="dcterms:W3CDTF">2019-07-05T06:34:00Z</dcterms:created>
  <dcterms:modified xsi:type="dcterms:W3CDTF">2019-07-05T11:16:00Z</dcterms:modified>
</cp:coreProperties>
</file>